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023" w:rsidRDefault="00757023" w:rsidP="00757023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A1696">
        <w:rPr>
          <w:rFonts w:ascii="Times New Roman" w:hAnsi="Times New Roman" w:cs="Times New Roman"/>
          <w:b/>
          <w:sz w:val="20"/>
          <w:szCs w:val="20"/>
          <w:lang w:val="en-US"/>
        </w:rPr>
        <w:t>Impaired attentional control in pedophiles in a sexual distractor task</w:t>
      </w:r>
    </w:p>
    <w:p w:rsidR="00757023" w:rsidRPr="005816AA" w:rsidRDefault="00757023" w:rsidP="0075702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A1696">
        <w:rPr>
          <w:rFonts w:ascii="Times New Roman" w:hAnsi="Times New Roman" w:cs="Times New Roman"/>
          <w:sz w:val="20"/>
          <w:szCs w:val="20"/>
        </w:rPr>
        <w:t xml:space="preserve">Kirsten Jordan, Peter </w:t>
      </w:r>
      <w:proofErr w:type="spellStart"/>
      <w:r w:rsidRPr="00DA1696">
        <w:rPr>
          <w:rFonts w:ascii="Times New Roman" w:hAnsi="Times New Roman" w:cs="Times New Roman"/>
          <w:sz w:val="20"/>
          <w:szCs w:val="20"/>
        </w:rPr>
        <w:t>Fromberger</w:t>
      </w:r>
      <w:proofErr w:type="spellEnd"/>
      <w:r w:rsidRPr="00DA1696">
        <w:rPr>
          <w:rFonts w:ascii="Times New Roman" w:hAnsi="Times New Roman" w:cs="Times New Roman"/>
          <w:sz w:val="20"/>
          <w:szCs w:val="20"/>
        </w:rPr>
        <w:t xml:space="preserve">, Jakob von Herder, Henrike </w:t>
      </w:r>
      <w:proofErr w:type="spellStart"/>
      <w:r w:rsidRPr="00DA1696">
        <w:rPr>
          <w:rFonts w:ascii="Times New Roman" w:hAnsi="Times New Roman" w:cs="Times New Roman"/>
          <w:sz w:val="20"/>
          <w:szCs w:val="20"/>
        </w:rPr>
        <w:t>Steinkrauss</w:t>
      </w:r>
      <w:proofErr w:type="spellEnd"/>
      <w:r w:rsidRPr="00DA1696">
        <w:rPr>
          <w:rFonts w:ascii="Times New Roman" w:hAnsi="Times New Roman" w:cs="Times New Roman"/>
          <w:sz w:val="20"/>
          <w:szCs w:val="20"/>
        </w:rPr>
        <w:t>, Rebekka Nemetschek, Joachim Witzel, Jürgen L. Müller</w:t>
      </w:r>
    </w:p>
    <w:p w:rsidR="00757023" w:rsidRPr="005816AA" w:rsidRDefault="00757023" w:rsidP="0075702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DA1696">
        <w:rPr>
          <w:rFonts w:ascii="Times New Roman" w:hAnsi="Times New Roman" w:cs="Times New Roman"/>
          <w:sz w:val="20"/>
          <w:szCs w:val="20"/>
        </w:rPr>
        <w:t>Author</w:t>
      </w:r>
      <w:proofErr w:type="spellEnd"/>
      <w:r w:rsidRPr="00DA1696">
        <w:rPr>
          <w:rFonts w:ascii="Times New Roman" w:hAnsi="Times New Roman" w:cs="Times New Roman"/>
          <w:sz w:val="20"/>
          <w:szCs w:val="20"/>
        </w:rPr>
        <w:t xml:space="preserve"> Note</w:t>
      </w:r>
    </w:p>
    <w:p w:rsidR="00757023" w:rsidRPr="00DA1696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1696">
        <w:rPr>
          <w:rFonts w:ascii="Times New Roman" w:hAnsi="Times New Roman" w:cs="Times New Roman"/>
          <w:sz w:val="20"/>
          <w:szCs w:val="20"/>
        </w:rPr>
        <w:t xml:space="preserve">Kirsten Jordan, Peter </w:t>
      </w:r>
      <w:proofErr w:type="spellStart"/>
      <w:r w:rsidRPr="00DA1696">
        <w:rPr>
          <w:rFonts w:ascii="Times New Roman" w:hAnsi="Times New Roman" w:cs="Times New Roman"/>
          <w:sz w:val="20"/>
          <w:szCs w:val="20"/>
        </w:rPr>
        <w:t>Fromberger</w:t>
      </w:r>
      <w:proofErr w:type="spellEnd"/>
      <w:r w:rsidRPr="00DA1696">
        <w:rPr>
          <w:rFonts w:ascii="Times New Roman" w:hAnsi="Times New Roman" w:cs="Times New Roman"/>
          <w:sz w:val="20"/>
          <w:szCs w:val="20"/>
        </w:rPr>
        <w:t xml:space="preserve">, Jakob von Herder, Henrike </w:t>
      </w:r>
      <w:proofErr w:type="spellStart"/>
      <w:r w:rsidRPr="00DA1696">
        <w:rPr>
          <w:rFonts w:ascii="Times New Roman" w:hAnsi="Times New Roman" w:cs="Times New Roman"/>
          <w:sz w:val="20"/>
          <w:szCs w:val="20"/>
        </w:rPr>
        <w:t>Steinkrauss</w:t>
      </w:r>
      <w:proofErr w:type="spellEnd"/>
      <w:r w:rsidRPr="00DA1696">
        <w:rPr>
          <w:rFonts w:ascii="Times New Roman" w:hAnsi="Times New Roman" w:cs="Times New Roman"/>
          <w:sz w:val="20"/>
          <w:szCs w:val="20"/>
        </w:rPr>
        <w:t xml:space="preserve">, Rebekka Nemetschek, Jürgen L. Müller, Department </w:t>
      </w:r>
      <w:proofErr w:type="spellStart"/>
      <w:r w:rsidRPr="00DA1696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DA1696">
        <w:rPr>
          <w:rFonts w:ascii="Times New Roman" w:hAnsi="Times New Roman" w:cs="Times New Roman"/>
          <w:sz w:val="20"/>
          <w:szCs w:val="20"/>
        </w:rPr>
        <w:t xml:space="preserve"> Forensic Psychiatry </w:t>
      </w:r>
      <w:proofErr w:type="spellStart"/>
      <w:r w:rsidRPr="00DA1696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DA16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1696">
        <w:rPr>
          <w:rFonts w:ascii="Times New Roman" w:hAnsi="Times New Roman" w:cs="Times New Roman"/>
          <w:sz w:val="20"/>
          <w:szCs w:val="20"/>
        </w:rPr>
        <w:t>Psychotherapy</w:t>
      </w:r>
      <w:proofErr w:type="spellEnd"/>
      <w:r w:rsidRPr="00DA1696">
        <w:rPr>
          <w:rFonts w:ascii="Times New Roman" w:hAnsi="Times New Roman" w:cs="Times New Roman"/>
          <w:sz w:val="20"/>
          <w:szCs w:val="20"/>
        </w:rPr>
        <w:t>,</w:t>
      </w:r>
    </w:p>
    <w:p w:rsidR="00757023" w:rsidRPr="00DA1696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1696">
        <w:rPr>
          <w:rFonts w:ascii="Times New Roman" w:hAnsi="Times New Roman" w:cs="Times New Roman"/>
          <w:sz w:val="20"/>
          <w:szCs w:val="20"/>
          <w:lang w:val="en-US"/>
        </w:rPr>
        <w:t>Georg-August-University of Göttingen, Germany</w:t>
      </w:r>
    </w:p>
    <w:p w:rsidR="00757023" w:rsidRPr="00DA1696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57023" w:rsidRPr="00DA1696" w:rsidRDefault="00757023" w:rsidP="00757023">
      <w:pPr>
        <w:tabs>
          <w:tab w:val="left" w:pos="142"/>
        </w:tabs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DA1696">
        <w:rPr>
          <w:rFonts w:ascii="Times New Roman" w:hAnsi="Times New Roman" w:cs="Times New Roman"/>
          <w:sz w:val="20"/>
          <w:szCs w:val="20"/>
          <w:lang w:val="en-US"/>
        </w:rPr>
        <w:t xml:space="preserve">Joachim </w:t>
      </w:r>
      <w:proofErr w:type="spellStart"/>
      <w:r w:rsidRPr="00DA1696">
        <w:rPr>
          <w:rFonts w:ascii="Times New Roman" w:hAnsi="Times New Roman" w:cs="Times New Roman"/>
          <w:sz w:val="20"/>
          <w:szCs w:val="20"/>
          <w:lang w:val="en-US"/>
        </w:rPr>
        <w:t>Witzel</w:t>
      </w:r>
      <w:proofErr w:type="spellEnd"/>
      <w:r w:rsidRPr="00DA169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A1696">
        <w:rPr>
          <w:rFonts w:ascii="Times New Roman" w:hAnsi="Times New Roman"/>
          <w:sz w:val="20"/>
          <w:szCs w:val="20"/>
          <w:lang w:val="en-GB"/>
        </w:rPr>
        <w:t xml:space="preserve">Central State Forensic Psychiatric Hospital of Saxony-Anhalt, </w:t>
      </w:r>
      <w:proofErr w:type="spellStart"/>
      <w:r w:rsidRPr="00DA1696">
        <w:rPr>
          <w:rFonts w:ascii="Times New Roman" w:hAnsi="Times New Roman"/>
          <w:sz w:val="20"/>
          <w:szCs w:val="20"/>
          <w:lang w:val="en-GB"/>
        </w:rPr>
        <w:t>Uchtspringe</w:t>
      </w:r>
      <w:proofErr w:type="spellEnd"/>
      <w:r w:rsidRPr="00DA1696">
        <w:rPr>
          <w:rFonts w:ascii="Times New Roman" w:hAnsi="Times New Roman"/>
          <w:sz w:val="20"/>
          <w:szCs w:val="20"/>
          <w:lang w:val="en-GB"/>
        </w:rPr>
        <w:t>, Germany</w:t>
      </w:r>
    </w:p>
    <w:p w:rsidR="00757023" w:rsidRDefault="00757023" w:rsidP="00757023">
      <w:pPr>
        <w:spacing w:after="0" w:line="480" w:lineRule="auto"/>
        <w:ind w:firstLine="709"/>
        <w:rPr>
          <w:rFonts w:ascii="Times New Roman" w:hAnsi="Times New Roman" w:cs="Times New Roman"/>
          <w:sz w:val="20"/>
          <w:szCs w:val="20"/>
          <w:lang w:val="en-US"/>
        </w:rPr>
      </w:pPr>
    </w:p>
    <w:p w:rsidR="00757023" w:rsidRPr="00DA1696" w:rsidRDefault="00757023" w:rsidP="00757023">
      <w:pPr>
        <w:spacing w:after="0" w:line="480" w:lineRule="auto"/>
        <w:ind w:firstLine="709"/>
        <w:rPr>
          <w:rFonts w:ascii="Times New Roman" w:hAnsi="Times New Roman" w:cs="Times New Roman"/>
          <w:sz w:val="20"/>
          <w:szCs w:val="20"/>
          <w:lang w:val="en-US"/>
        </w:rPr>
      </w:pPr>
    </w:p>
    <w:p w:rsidR="00757023" w:rsidRPr="00DA1696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1696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</w:t>
      </w:r>
    </w:p>
    <w:p w:rsidR="00757023" w:rsidRPr="00DA1696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1696">
        <w:rPr>
          <w:rFonts w:ascii="Times New Roman" w:hAnsi="Times New Roman" w:cs="Times New Roman"/>
          <w:sz w:val="20"/>
          <w:szCs w:val="20"/>
          <w:lang w:val="en-US"/>
        </w:rPr>
        <w:t>Kirsten Jordan, kirsten.jordan@medizin.uni-goettingen.de</w:t>
      </w:r>
    </w:p>
    <w:p w:rsidR="00757023" w:rsidRPr="00DA1696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1696">
        <w:rPr>
          <w:rFonts w:ascii="Times New Roman" w:hAnsi="Times New Roman" w:cs="Times New Roman"/>
          <w:sz w:val="20"/>
          <w:szCs w:val="20"/>
          <w:lang w:val="en-US"/>
        </w:rPr>
        <w:t>Georg-August University Goettingen, Department for Forensic Psychiatry and Psychotherapy,</w:t>
      </w:r>
    </w:p>
    <w:p w:rsidR="00757023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A1696">
        <w:rPr>
          <w:rFonts w:ascii="Times New Roman" w:hAnsi="Times New Roman" w:cs="Times New Roman"/>
          <w:sz w:val="20"/>
          <w:szCs w:val="20"/>
          <w:lang w:val="en-US"/>
        </w:rPr>
        <w:t>Rosdorfer</w:t>
      </w:r>
      <w:proofErr w:type="spellEnd"/>
      <w:r w:rsidRPr="00DA16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A1696">
        <w:rPr>
          <w:rFonts w:ascii="Times New Roman" w:hAnsi="Times New Roman" w:cs="Times New Roman"/>
          <w:sz w:val="20"/>
          <w:szCs w:val="20"/>
          <w:lang w:val="en-US"/>
        </w:rPr>
        <w:t>Weg</w:t>
      </w:r>
      <w:proofErr w:type="spellEnd"/>
      <w:r w:rsidRPr="00DA1696">
        <w:rPr>
          <w:rFonts w:ascii="Times New Roman" w:hAnsi="Times New Roman" w:cs="Times New Roman"/>
          <w:sz w:val="20"/>
          <w:szCs w:val="20"/>
          <w:lang w:val="en-US"/>
        </w:rPr>
        <w:t xml:space="preserve"> 70, 37081 Goettingen</w:t>
      </w:r>
    </w:p>
    <w:p w:rsidR="00757023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57023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57023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57023" w:rsidRDefault="00757023" w:rsidP="0075702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816AA" w:rsidRDefault="005816AA" w:rsidP="005E3DBB">
      <w:p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:rsidR="00250BF2" w:rsidRPr="00854950" w:rsidRDefault="00067D73" w:rsidP="005E3DB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854950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lastRenderedPageBreak/>
        <w:t>Supplementary material</w:t>
      </w:r>
    </w:p>
    <w:p w:rsidR="00201223" w:rsidRPr="00854950" w:rsidRDefault="00BC5F03" w:rsidP="00201223">
      <w:pPr>
        <w:ind w:left="142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54950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5E3DBB" w:rsidRPr="00854950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201223" w:rsidRPr="008549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 Eye movements in the sexual distractor task: relative fixation time with respect to sexual distractor category and stimulus type. </w:t>
      </w:r>
      <w:r w:rsidR="00201223" w:rsidRPr="00854950">
        <w:rPr>
          <w:rFonts w:ascii="Times New Roman" w:hAnsi="Times New Roman" w:cs="Times New Roman"/>
          <w:b/>
          <w:sz w:val="20"/>
          <w:szCs w:val="20"/>
          <w:lang w:val="en-US"/>
        </w:rPr>
        <w:br/>
      </w:r>
      <w:r w:rsidR="00201223" w:rsidRPr="00854950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     Results of the repeated measure GLM </w:t>
      </w:r>
      <w:r w:rsidR="003263E5" w:rsidRPr="00854950">
        <w:rPr>
          <w:rFonts w:ascii="Times New Roman" w:hAnsi="Times New Roman" w:cs="Times New Roman"/>
          <w:b/>
          <w:sz w:val="20"/>
          <w:szCs w:val="20"/>
          <w:lang w:val="en-US"/>
        </w:rPr>
        <w:t>within</w:t>
      </w:r>
      <w:r w:rsidR="00201223" w:rsidRPr="008549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groups are given.</w:t>
      </w:r>
    </w:p>
    <w:tbl>
      <w:tblPr>
        <w:tblStyle w:val="HelleSchattierung"/>
        <w:tblW w:w="14283" w:type="dxa"/>
        <w:tblBorders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6"/>
        <w:gridCol w:w="1701"/>
        <w:gridCol w:w="3485"/>
        <w:gridCol w:w="3485"/>
        <w:gridCol w:w="3486"/>
      </w:tblGrid>
      <w:tr w:rsidR="00201223" w:rsidRPr="00854950" w:rsidTr="003E5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Fixation time [%]</w:t>
            </w:r>
          </w:p>
        </w:tc>
        <w:tc>
          <w:tcPr>
            <w:tcW w:w="34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ophiles</w:t>
            </w:r>
          </w:p>
          <w:p w:rsidR="00201223" w:rsidRPr="00854950" w:rsidRDefault="00201223" w:rsidP="00670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2</w:t>
            </w:r>
          </w:p>
        </w:tc>
        <w:tc>
          <w:tcPr>
            <w:tcW w:w="34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ensic controls </w:t>
            </w:r>
          </w:p>
          <w:p w:rsidR="00201223" w:rsidRPr="00854950" w:rsidRDefault="00201223" w:rsidP="00670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7</w:t>
            </w:r>
          </w:p>
        </w:tc>
        <w:tc>
          <w:tcPr>
            <w:tcW w:w="34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orensic controls</w:t>
            </w:r>
          </w:p>
          <w:p w:rsidR="00201223" w:rsidRPr="00854950" w:rsidRDefault="00201223" w:rsidP="00670E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0</w:t>
            </w:r>
          </w:p>
        </w:tc>
      </w:tr>
      <w:tr w:rsidR="00201223" w:rsidRPr="00854950" w:rsidTr="003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34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01223" w:rsidRPr="00854950" w:rsidTr="003E5BB4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  <w:shd w:val="clear" w:color="auto" w:fill="FFFFFF" w:themeFill="background1"/>
          </w:tcPr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us type</w:t>
            </w:r>
          </w:p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</w:t>
            </w:r>
          </w:p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,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)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65.51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B459F1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001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ƞ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B459F1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76</w:t>
            </w:r>
          </w:p>
        </w:tc>
        <w:tc>
          <w:tcPr>
            <w:tcW w:w="3485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,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)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08.73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B459F1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001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ƞ</w:t>
            </w:r>
            <w:r w:rsidR="00B459F1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95</w:t>
            </w:r>
          </w:p>
        </w:tc>
        <w:tc>
          <w:tcPr>
            <w:tcW w:w="3486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,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9)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468.9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B459F1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001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ƞ</w:t>
            </w:r>
            <w:r w:rsidR="00B459F1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97</w:t>
            </w:r>
          </w:p>
        </w:tc>
      </w:tr>
      <w:tr w:rsidR="00201223" w:rsidRPr="005816AA" w:rsidTr="003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hoc test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ual distractors &lt; mental rotation figures</w:t>
            </w:r>
          </w:p>
          <w:p w:rsidR="00201223" w:rsidRPr="00854950" w:rsidRDefault="00992001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="00201223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01223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1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ual distractors &lt; mental rotation figures</w:t>
            </w:r>
          </w:p>
          <w:p w:rsidR="00201223" w:rsidRPr="00854950" w:rsidRDefault="00992001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="00201223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01223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1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8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ual distractors &lt; mental rotation figures</w:t>
            </w:r>
          </w:p>
          <w:p w:rsidR="00201223" w:rsidRPr="00854950" w:rsidRDefault="00992001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="00201223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B459F1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01223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1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01223" w:rsidRPr="00854950" w:rsidTr="003E5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  <w:shd w:val="clear" w:color="auto" w:fill="FFFFFF" w:themeFill="background1"/>
          </w:tcPr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actor category</w:t>
            </w:r>
          </w:p>
        </w:tc>
        <w:tc>
          <w:tcPr>
            <w:tcW w:w="1701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</w:t>
            </w:r>
          </w:p>
          <w:p w:rsidR="003E5BB4" w:rsidRPr="00854950" w:rsidRDefault="003E5BB4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)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41,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528,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ƞ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3485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,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96,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ƞ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3486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)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3,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,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ƞ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201223" w:rsidRPr="00854950" w:rsidTr="003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hoc test</w:t>
            </w:r>
          </w:p>
          <w:p w:rsidR="005C6D03" w:rsidRPr="00854950" w:rsidRDefault="005C6D0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48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01223" w:rsidRPr="00854950" w:rsidTr="003E5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  <w:shd w:val="clear" w:color="auto" w:fill="FFFFFF" w:themeFill="background1"/>
          </w:tcPr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actor category * stimulus type</w:t>
            </w:r>
          </w:p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effect</w:t>
            </w:r>
          </w:p>
          <w:p w:rsidR="003E5BB4" w:rsidRPr="00854950" w:rsidRDefault="003E5BB4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)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18,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672,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ƞ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3485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)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6.06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049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ƞ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0</w:t>
            </w:r>
          </w:p>
        </w:tc>
        <w:tc>
          <w:tcPr>
            <w:tcW w:w="3486" w:type="dxa"/>
            <w:shd w:val="clear" w:color="auto" w:fill="FFFFFF" w:themeFill="background1"/>
          </w:tcPr>
          <w:p w:rsidR="00201223" w:rsidRPr="00854950" w:rsidRDefault="00201223" w:rsidP="00670E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9)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7.45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009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ƞ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3</w:t>
            </w:r>
          </w:p>
        </w:tc>
      </w:tr>
      <w:tr w:rsidR="00201223" w:rsidRPr="005816AA" w:rsidTr="003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hoc test</w:t>
            </w:r>
          </w:p>
        </w:tc>
        <w:tc>
          <w:tcPr>
            <w:tcW w:w="34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distractors: 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3,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6,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ƞ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19,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ntal rotation (MR) figures: 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)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6.10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049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ƞ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0</w:t>
            </w:r>
          </w:p>
          <w:p w:rsidR="00F82910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R-figure with adult distractor &lt; MR-figure with child distractor, </w:t>
            </w:r>
          </w:p>
          <w:p w:rsidR="00201223" w:rsidRPr="00854950" w:rsidRDefault="00F82910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="00201223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01223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49</w:t>
            </w:r>
          </w:p>
        </w:tc>
        <w:tc>
          <w:tcPr>
            <w:tcW w:w="348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ual distractors: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9)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1.42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001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ƞ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19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ult sexual distractor &gt; child sexual distractors, </w:t>
            </w:r>
            <w:r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1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rotation figures: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)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4,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78, 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ƞ</w:t>
            </w:r>
            <w:r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="00F82910" w:rsidRPr="008549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82910"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49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  <w:p w:rsidR="00201223" w:rsidRPr="00854950" w:rsidRDefault="00201223" w:rsidP="00670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50BF2" w:rsidRPr="00854950" w:rsidRDefault="00201223" w:rsidP="00201223">
      <w:pPr>
        <w:ind w:left="142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549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54950">
        <w:rPr>
          <w:rFonts w:ascii="Times New Roman" w:hAnsi="Times New Roman" w:cs="Times New Roman"/>
          <w:sz w:val="20"/>
          <w:szCs w:val="20"/>
          <w:lang w:val="en-US"/>
        </w:rPr>
        <w:t xml:space="preserve">Univariate repeated measure GLM with stimulus type (sexual distractor, mental rotation figure) and distractor category (adult, child) as within factors. Bonferroni corrected post hoc tests were applied </w:t>
      </w:r>
      <w:r w:rsidRPr="00854950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8549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54950">
        <w:rPr>
          <w:rFonts w:ascii="Times New Roman" w:hAnsi="Times New Roman" w:cs="Times New Roman"/>
          <w:sz w:val="20"/>
          <w:szCs w:val="20"/>
          <w:lang w:val="en-US"/>
        </w:rPr>
        <w:t>n.a. not applicable</w:t>
      </w:r>
    </w:p>
    <w:sectPr w:rsidR="00250BF2" w:rsidRPr="00854950" w:rsidSect="007D7C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vpezde6wzr9petp2852e2tprxtd0p20t99&quot;&gt;My Library&lt;record-ids&gt;&lt;item&gt;9136&lt;/item&gt;&lt;item&gt;10444&lt;/item&gt;&lt;item&gt;11147&lt;/item&gt;&lt;/record-ids&gt;&lt;/item&gt;&lt;/Libraries&gt;"/>
  </w:docVars>
  <w:rsids>
    <w:rsidRoot w:val="00067D73"/>
    <w:rsid w:val="00007B44"/>
    <w:rsid w:val="00011366"/>
    <w:rsid w:val="00067D73"/>
    <w:rsid w:val="000732AA"/>
    <w:rsid w:val="0010680E"/>
    <w:rsid w:val="00201223"/>
    <w:rsid w:val="00244640"/>
    <w:rsid w:val="00250BF2"/>
    <w:rsid w:val="00274AB3"/>
    <w:rsid w:val="002751EE"/>
    <w:rsid w:val="00284A1B"/>
    <w:rsid w:val="002B1A90"/>
    <w:rsid w:val="003263E5"/>
    <w:rsid w:val="003637D9"/>
    <w:rsid w:val="003749E2"/>
    <w:rsid w:val="003930B8"/>
    <w:rsid w:val="003C5E50"/>
    <w:rsid w:val="003D5993"/>
    <w:rsid w:val="003E5BB4"/>
    <w:rsid w:val="003F108E"/>
    <w:rsid w:val="00426A6F"/>
    <w:rsid w:val="00492A10"/>
    <w:rsid w:val="00493CA5"/>
    <w:rsid w:val="004E798A"/>
    <w:rsid w:val="004F2E1B"/>
    <w:rsid w:val="005142CB"/>
    <w:rsid w:val="0051477C"/>
    <w:rsid w:val="00526EB4"/>
    <w:rsid w:val="0055663F"/>
    <w:rsid w:val="005731E7"/>
    <w:rsid w:val="005816AA"/>
    <w:rsid w:val="005C6D03"/>
    <w:rsid w:val="005E3DBB"/>
    <w:rsid w:val="006112D8"/>
    <w:rsid w:val="0061338D"/>
    <w:rsid w:val="00675ED6"/>
    <w:rsid w:val="006B00EB"/>
    <w:rsid w:val="006E5A6D"/>
    <w:rsid w:val="00702A73"/>
    <w:rsid w:val="00755754"/>
    <w:rsid w:val="00757023"/>
    <w:rsid w:val="007D7CCA"/>
    <w:rsid w:val="00854950"/>
    <w:rsid w:val="00877D53"/>
    <w:rsid w:val="008C15BB"/>
    <w:rsid w:val="008C1DF4"/>
    <w:rsid w:val="008F40DC"/>
    <w:rsid w:val="00976839"/>
    <w:rsid w:val="00991F61"/>
    <w:rsid w:val="00992001"/>
    <w:rsid w:val="00A80497"/>
    <w:rsid w:val="00A8171A"/>
    <w:rsid w:val="00AC6BE8"/>
    <w:rsid w:val="00AD447B"/>
    <w:rsid w:val="00B24761"/>
    <w:rsid w:val="00B331FC"/>
    <w:rsid w:val="00B459F1"/>
    <w:rsid w:val="00BA381A"/>
    <w:rsid w:val="00BC5F03"/>
    <w:rsid w:val="00C4030C"/>
    <w:rsid w:val="00CA79FB"/>
    <w:rsid w:val="00CD526B"/>
    <w:rsid w:val="00CE7D01"/>
    <w:rsid w:val="00D316F2"/>
    <w:rsid w:val="00D63660"/>
    <w:rsid w:val="00D71AD8"/>
    <w:rsid w:val="00D72285"/>
    <w:rsid w:val="00E46D2A"/>
    <w:rsid w:val="00E56214"/>
    <w:rsid w:val="00E90487"/>
    <w:rsid w:val="00EE4F71"/>
    <w:rsid w:val="00F1262B"/>
    <w:rsid w:val="00F82910"/>
    <w:rsid w:val="00FA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4A441"/>
  <w15:docId w15:val="{86E0138C-47A1-4AD5-941D-021CB93C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7D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C6B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6B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6BE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6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6BE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C6BE8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16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16F2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D71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3E5B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0F451F93D6DA448AB0C35BB58E2EAF" ma:contentTypeVersion="7" ma:contentTypeDescription="Create a new document." ma:contentTypeScope="" ma:versionID="4036d7b25d596ffab1212ece4ab59ba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DDBA73-B29F-4DB0-88FF-7FEBAB83EB2A}"/>
</file>

<file path=customXml/itemProps2.xml><?xml version="1.0" encoding="utf-8"?>
<ds:datastoreItem xmlns:ds="http://schemas.openxmlformats.org/officeDocument/2006/customXml" ds:itemID="{19EF0BE3-1719-4368-8A84-063930A33A37}"/>
</file>

<file path=customXml/itemProps3.xml><?xml version="1.0" encoding="utf-8"?>
<ds:datastoreItem xmlns:ds="http://schemas.openxmlformats.org/officeDocument/2006/customXml" ds:itemID="{9BB43034-AC4B-4168-A09F-CC13F219CC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</dc:creator>
  <cp:lastModifiedBy>Kirsten</cp:lastModifiedBy>
  <cp:revision>4</cp:revision>
  <dcterms:created xsi:type="dcterms:W3CDTF">2015-12-01T14:37:00Z</dcterms:created>
  <dcterms:modified xsi:type="dcterms:W3CDTF">2016-08-1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0F451F93D6DA448AB0C35BB58E2EAF</vt:lpwstr>
  </property>
</Properties>
</file>